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ageBreakBefore w:val="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8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45.642540620384"/>
        <w:gridCol w:w="3156.514032496307"/>
        <w:gridCol w:w="1488.9217134416544"/>
        <w:gridCol w:w="1488.9217134416544"/>
        <w:tblGridChange w:id="0">
          <w:tblGrid>
            <w:gridCol w:w="3945.642540620384"/>
            <w:gridCol w:w="3156.514032496307"/>
            <w:gridCol w:w="1488.9217134416544"/>
            <w:gridCol w:w="1488.9217134416544"/>
          </w:tblGrid>
        </w:tblGridChange>
      </w:tblGrid>
      <w:tr>
        <w:trPr>
          <w:cantSplit w:val="0"/>
          <w:trHeight w:val="735" w:hRule="atLeast"/>
          <w:tblHeader w:val="0"/>
        </w:trPr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Supplementary Table 1. Details of participants with missing data for</w:t>
            </w:r>
          </w:p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8"/>
                <w:szCs w:val="28"/>
                <w:rtl w:val="0"/>
              </w:rPr>
              <w:t xml:space="preserve">one or more sociodemographic categor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ighten-V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righten-V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Screened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Enrolled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der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0.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0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 (0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ge Group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vice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 (7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 (13.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orking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(0.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0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ce/Ethnicity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0.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0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 (0.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0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 (1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come Last year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6 (23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5 (45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rital statu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0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ducatio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0.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0.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(0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(0.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(0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(1.0)</w:t>
            </w:r>
          </w:p>
        </w:tc>
      </w:tr>
    </w:tbl>
    <w:p w:rsidR="00000000" w:rsidDel="00000000" w:rsidP="00000000" w:rsidRDefault="00000000" w:rsidRPr="00000000" w14:paraId="0000005B">
      <w:pPr>
        <w:pageBreakBefore w:val="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080" w:top="1080" w:left="1080" w:right="108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